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4A66D" w14:textId="7FB7AADF" w:rsidR="00FD06CE" w:rsidRDefault="00884249" w:rsidP="0080675D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Toc482194319"/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Table </w:t>
      </w:r>
      <w:r w:rsidR="006E5B6B">
        <w:rPr>
          <w:rFonts w:ascii="Times New Roman" w:hAnsi="Times New Roman" w:cs="Times New Roman"/>
          <w:b/>
          <w:color w:val="auto"/>
          <w:sz w:val="28"/>
          <w:szCs w:val="28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color w:val="auto"/>
          <w:sz w:val="28"/>
          <w:szCs w:val="28"/>
        </w:rPr>
        <w:t>1</w:t>
      </w:r>
      <w:r w:rsidR="00FD06CE" w:rsidRPr="00FD06CE">
        <w:rPr>
          <w:rFonts w:ascii="Times New Roman" w:hAnsi="Times New Roman" w:cs="Times New Roman"/>
          <w:b/>
          <w:color w:val="auto"/>
          <w:sz w:val="28"/>
          <w:szCs w:val="28"/>
        </w:rPr>
        <w:t>: Medline Search</w:t>
      </w:r>
    </w:p>
    <w:p w14:paraId="19F0416D" w14:textId="77777777" w:rsidR="00FD06CE" w:rsidRPr="00926248" w:rsidRDefault="00FD06CE" w:rsidP="00FD06CE">
      <w:pPr>
        <w:rPr>
          <w:sz w:val="24"/>
          <w:szCs w:val="24"/>
        </w:rPr>
      </w:pPr>
    </w:p>
    <w:bookmarkEnd w:id="0"/>
    <w:p w14:paraId="310AB13D" w14:textId="71EAAEB8" w:rsidR="00FD06CE" w:rsidRPr="00926248" w:rsidRDefault="002075A3" w:rsidP="0096186E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  <w:r w:rsidRPr="0092624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Database</w:t>
      </w:r>
      <w:r w:rsidR="0096186E" w:rsidRPr="0092624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: </w:t>
      </w:r>
      <w:r w:rsidR="0096186E" w:rsidRPr="00926248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</w:rPr>
        <w:t>Ovid MEDLINE: Epub Ahead of Print, In-Process &amp; Other Non-Indexed Citations, Ovid MEDLINE® Daily and Ovid MEDLINE® </w:t>
      </w:r>
      <w:r w:rsidR="0096186E" w:rsidRPr="0092624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1946-Present </w:t>
      </w:r>
    </w:p>
    <w:p w14:paraId="03A0A7F7" w14:textId="023E454F" w:rsidR="0096186E" w:rsidRDefault="0096186E" w:rsidP="0096186E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</w:pPr>
      <w:r w:rsidRPr="00FD06CE">
        <w:rPr>
          <w:rFonts w:ascii="Times New Roman" w:eastAsia="Times New Roman" w:hAnsi="Times New Roman" w:cs="Times New Roman"/>
          <w:color w:val="0A0905"/>
          <w:sz w:val="18"/>
          <w:szCs w:val="18"/>
        </w:rPr>
        <w:br/>
      </w:r>
      <w:r w:rsidRPr="00926248"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  <w:t>Search Strategy</w:t>
      </w:r>
      <w:r w:rsidRPr="00FD06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  <w:t>:</w:t>
      </w:r>
    </w:p>
    <w:p w14:paraId="2CCF89AA" w14:textId="77777777" w:rsidR="00926248" w:rsidRPr="00FD06CE" w:rsidRDefault="00926248" w:rsidP="009618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220"/>
        <w:gridCol w:w="920"/>
      </w:tblGrid>
      <w:tr w:rsidR="0096186E" w:rsidRPr="00FD06CE" w14:paraId="45B21055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862C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35BE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9189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b/>
                <w:bCs/>
                <w:color w:val="0A0905"/>
              </w:rPr>
              <w:t>Results</w:t>
            </w:r>
          </w:p>
        </w:tc>
      </w:tr>
      <w:tr w:rsidR="0096186E" w:rsidRPr="00FD06CE" w14:paraId="471CD582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969C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C4D3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Comorbid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B00D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8841</w:t>
            </w:r>
          </w:p>
        </w:tc>
      </w:tr>
      <w:tr w:rsidR="0096186E" w:rsidRPr="00FD06CE" w14:paraId="748B1458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7B10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FE48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MCC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E568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350</w:t>
            </w:r>
          </w:p>
        </w:tc>
      </w:tr>
      <w:tr w:rsidR="0096186E" w:rsidRPr="00FD06CE" w14:paraId="44171A1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86BD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E7C0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polypharmacy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8558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089</w:t>
            </w:r>
          </w:p>
        </w:tc>
      </w:tr>
      <w:tr w:rsidR="0096186E" w:rsidRPr="00FD06CE" w14:paraId="63C0FD49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1386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DA2E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multidiseas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F6FC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8</w:t>
            </w:r>
          </w:p>
        </w:tc>
      </w:tr>
      <w:tr w:rsidR="0096186E" w:rsidRPr="00FD06CE" w14:paraId="4822CAF6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1D65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905B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polymorbid* or polydiseas* or polypath* or pluralpatholog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C771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38</w:t>
            </w:r>
          </w:p>
        </w:tc>
      </w:tr>
      <w:tr w:rsidR="0096186E" w:rsidRPr="00FD06CE" w14:paraId="1131BDB1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10C0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6EEA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val="es-ES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  <w:lang w:val="es-ES"/>
              </w:rPr>
              <w:t>(dual adj3 diagnos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FABE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107</w:t>
            </w:r>
          </w:p>
        </w:tc>
      </w:tr>
      <w:tr w:rsidR="0096186E" w:rsidRPr="00FD06CE" w14:paraId="6C643D19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6F8C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3D7F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multi-morbid* or multimorbid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021F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106</w:t>
            </w:r>
          </w:p>
        </w:tc>
      </w:tr>
      <w:tr w:rsidR="0096186E" w:rsidRPr="00FD06CE" w14:paraId="10833204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8DAA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8E1C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(multiple or concomitant or simultaneous or concurrent or co-occur* or co-exist* or coexist* or (two adj1 more)) adj2 (morbid* or comorbid* or chronic*)).ti,kf. or ((multiple or concomitant or simultaneous or concurrent or co-occur* or co-exist* or coexist* or (two adj1 more)) adj1 (chronic* or morbid* or comborbid*)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B6AF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179</w:t>
            </w:r>
          </w:p>
        </w:tc>
      </w:tr>
      <w:tr w:rsidR="0096186E" w:rsidRPr="00FD06CE" w14:paraId="2449928C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2845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BE2F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Vulnerable Populations/ or Multiple Chronic Condi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FAE2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005</w:t>
            </w:r>
          </w:p>
        </w:tc>
      </w:tr>
      <w:tr w:rsidR="0096186E" w:rsidRPr="00FD06CE" w14:paraId="346D4A2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7C00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F9F9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Population Groups/eh [Ethnolog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A612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79</w:t>
            </w:r>
          </w:p>
        </w:tc>
      </w:tr>
      <w:tr w:rsidR="0096186E" w:rsidRPr="00FD06CE" w14:paraId="4443698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30DE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9AFF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exp Chronic Disease/eh [Ethnology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1388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74</w:t>
            </w:r>
          </w:p>
        </w:tc>
      </w:tr>
      <w:tr w:rsidR="0096186E" w:rsidRPr="00FD06CE" w14:paraId="237F41A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4B7C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8B8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american native continental ancestry group/ or alaska natives/ or indians, north american/ or inui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6C1A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6840</w:t>
            </w:r>
          </w:p>
        </w:tc>
      </w:tr>
      <w:tr w:rsidR="0096186E" w:rsidRPr="00FD06CE" w14:paraId="52F479D5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6DA1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A960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aborigin* or maori* or indian* or inuit* or inuk* or indigenous or native* or eskimo* or metis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B52C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83285</w:t>
            </w:r>
          </w:p>
        </w:tc>
      </w:tr>
      <w:tr w:rsidR="0096186E" w:rsidRPr="00FD06CE" w14:paraId="10835366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2C7C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7109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native* adj (alask* or american* or canadian* or hawaii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4F90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574</w:t>
            </w:r>
          </w:p>
        </w:tc>
      </w:tr>
      <w:tr w:rsidR="0096186E" w:rsidRPr="00FD06CE" w14:paraId="0E65FF3C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3243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0C8E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pacific adj islande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893A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921</w:t>
            </w:r>
          </w:p>
        </w:tc>
      </w:tr>
      <w:tr w:rsidR="0096186E" w:rsidRPr="00FD06CE" w14:paraId="7E9AB27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D5AC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0E7D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american adj (indian* or samoan*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B626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798</w:t>
            </w:r>
          </w:p>
        </w:tc>
      </w:tr>
      <w:tr w:rsidR="0096186E" w:rsidRPr="00FD06CE" w14:paraId="1ABA2243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DE0D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76EF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first adj (nations or nation)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827C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337</w:t>
            </w:r>
          </w:p>
        </w:tc>
      </w:tr>
      <w:tr w:rsidR="0096186E" w:rsidRPr="00FD06CE" w14:paraId="3887B0B1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1143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184C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torres adj strait adj islander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0B25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060</w:t>
            </w:r>
          </w:p>
        </w:tc>
      </w:tr>
      <w:tr w:rsidR="0096186E" w:rsidRPr="00FD06CE" w14:paraId="247CBA0E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2496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6926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Oceanic Ancestry Group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AD2F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716</w:t>
            </w:r>
          </w:p>
        </w:tc>
      </w:tr>
      <w:tr w:rsidR="0096186E" w:rsidRPr="00FD06CE" w14:paraId="67291147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A80E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F10C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tribe*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28DD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7619</w:t>
            </w:r>
          </w:p>
        </w:tc>
      </w:tr>
      <w:tr w:rsidR="0096186E" w:rsidRPr="00FD06CE" w14:paraId="1EB3BE14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8C14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AF37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"Delivery of Health Car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B0B0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77153</w:t>
            </w:r>
          </w:p>
        </w:tc>
      </w:tr>
      <w:tr w:rsidR="0096186E" w:rsidRPr="00FD06CE" w14:paraId="18EFE0B7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FBC4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63C9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Health Prior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050F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0169</w:t>
            </w:r>
          </w:p>
        </w:tc>
      </w:tr>
      <w:tr w:rsidR="0096186E" w:rsidRPr="00FD06CE" w14:paraId="4D03F949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C880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C1DB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"health services needs and demand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C916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0005</w:t>
            </w:r>
          </w:p>
        </w:tc>
      </w:tr>
      <w:tr w:rsidR="0096186E" w:rsidRPr="00FD06CE" w14:paraId="4C103B33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F349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090B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Patient Pre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CA7D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488</w:t>
            </w:r>
          </w:p>
        </w:tc>
      </w:tr>
      <w:tr w:rsidR="0096186E" w:rsidRPr="00FD06CE" w14:paraId="761C7F06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BE7A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38AA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patient reported outcome measur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AE1F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36</w:t>
            </w:r>
          </w:p>
        </w:tc>
      </w:tr>
      <w:tr w:rsidR="0096186E" w:rsidRPr="00FD06CE" w14:paraId="5339BBD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1FA6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FE03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96A8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81988</w:t>
            </w:r>
          </w:p>
        </w:tc>
      </w:tr>
      <w:tr w:rsidR="0096186E" w:rsidRPr="00FD06CE" w14:paraId="1015D7FB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8741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B2ED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"quality of health care"/ or "outcome and process assessment (health care)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FB6D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9246</w:t>
            </w:r>
          </w:p>
        </w:tc>
      </w:tr>
      <w:tr w:rsidR="0096186E" w:rsidRPr="00FD06CE" w14:paraId="74AC7644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B807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D201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Health Equ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5D72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27</w:t>
            </w:r>
          </w:p>
        </w:tc>
      </w:tr>
      <w:tr w:rsidR="0096186E" w:rsidRPr="00FD06CE" w14:paraId="3CE55BC8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2134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9648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Healthcare Dispar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2669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1578</w:t>
            </w:r>
          </w:p>
        </w:tc>
      </w:tr>
      <w:tr w:rsidR="0096186E" w:rsidRPr="00FD06CE" w14:paraId="25AC3568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EEDB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22D3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(health* or social*) adj2 (plan* or priorit* or need or needs or research)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C94F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71855</w:t>
            </w:r>
          </w:p>
        </w:tc>
      </w:tr>
      <w:tr w:rsidR="0096186E" w:rsidRPr="00FD06CE" w14:paraId="3050CFEC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9908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B4CC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(health* or social*) adj4 (plan* or priorit* or need or needs or research)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D938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4126</w:t>
            </w:r>
          </w:p>
        </w:tc>
      </w:tr>
      <w:tr w:rsidR="0096186E" w:rsidRPr="00FD06CE" w14:paraId="0D07A05D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5679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3604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(setting* or patient*) adj2 (need or needs or prefer* or priority or priorities or plan or planning)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035A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8957</w:t>
            </w:r>
          </w:p>
        </w:tc>
      </w:tr>
      <w:tr w:rsidR="0096186E" w:rsidRPr="00FD06CE" w14:paraId="18980349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FCEF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31ED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(setting* or patient*) adj4 (need or needs or prefer* or priority or priorities or plan or planning)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2DA9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1549</w:t>
            </w:r>
          </w:p>
        </w:tc>
      </w:tr>
      <w:tr w:rsidR="0096186E" w:rsidRPr="00FD06CE" w14:paraId="3726C4B8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2BEB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C53D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lived adj5 experience*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950A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445</w:t>
            </w:r>
          </w:p>
        </w:tc>
      </w:tr>
      <w:tr w:rsidR="0096186E" w:rsidRPr="00FD06CE" w14:paraId="232DFB7B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5A25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1686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lived adj2 experience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F02D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666</w:t>
            </w:r>
          </w:p>
        </w:tc>
      </w:tr>
      <w:tr w:rsidR="0096186E" w:rsidRPr="00FD06CE" w14:paraId="68653924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568B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DFAF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outcome* adj4 improv*).ti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16CB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1397</w:t>
            </w:r>
          </w:p>
        </w:tc>
      </w:tr>
      <w:tr w:rsidR="0096186E" w:rsidRPr="00FD06CE" w14:paraId="1B166DFF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E19E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4AE7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outcome* adj2 improv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645F4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4127</w:t>
            </w:r>
          </w:p>
        </w:tc>
      </w:tr>
      <w:tr w:rsidR="0096186E" w:rsidRPr="00FD06CE" w14:paraId="55262CB2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686A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7DB2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Geriatrics/ or Veter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E588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2000</w:t>
            </w:r>
          </w:p>
        </w:tc>
      </w:tr>
      <w:tr w:rsidR="0096186E" w:rsidRPr="00FD06CE" w14:paraId="20CFA12C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D8EB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8EB7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adult.mp. or middle aged.sh. or aged.sh. or (middle adj age*).tw,k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DAD5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6825587</w:t>
            </w:r>
          </w:p>
        </w:tc>
      </w:tr>
      <w:tr w:rsidR="0096186E" w:rsidRPr="00FD06CE" w14:paraId="094CCB75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6E22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F1C2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adult/ or exp aged/ or middl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8F00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6367293</w:t>
            </w:r>
          </w:p>
        </w:tc>
      </w:tr>
      <w:tr w:rsidR="0096186E" w:rsidRPr="00FD06CE" w14:paraId="053BB9B7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26009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1D72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Health Services for th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7F0B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6755</w:t>
            </w:r>
          </w:p>
        </w:tc>
      </w:tr>
      <w:tr w:rsidR="0096186E" w:rsidRPr="00FD06CE" w14:paraId="4D98E23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04B4A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653D5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Health Services, Indigeno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FC65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692</w:t>
            </w:r>
          </w:p>
        </w:tc>
      </w:tr>
      <w:tr w:rsidR="0096186E" w:rsidRPr="00FD06CE" w14:paraId="5A5B7D4B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BB71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CD0E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exp Animals/ not (Humans/ and exp Animals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6905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397724</w:t>
            </w:r>
          </w:p>
        </w:tc>
      </w:tr>
      <w:tr w:rsidR="0096186E" w:rsidRPr="00FD06CE" w14:paraId="643019BE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2887B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A8F2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or/21-37 [Health prioritie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3AFE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805136</w:t>
            </w:r>
          </w:p>
        </w:tc>
      </w:tr>
      <w:tr w:rsidR="0096186E" w:rsidRPr="00FD06CE" w14:paraId="56C966E1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86C4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EF35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or/38-40 [Adult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9A9F1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6874331</w:t>
            </w:r>
          </w:p>
        </w:tc>
      </w:tr>
      <w:tr w:rsidR="0096186E" w:rsidRPr="00FD06CE" w14:paraId="3D5AC000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CA7E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1D415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44 and 45) or 41 [String 1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205F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394287</w:t>
            </w:r>
          </w:p>
        </w:tc>
      </w:tr>
      <w:tr w:rsidR="0096186E" w:rsidRPr="00FD06CE" w14:paraId="79803B36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4848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E438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or/1-20 [MCC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098BC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09790</w:t>
            </w:r>
          </w:p>
        </w:tc>
      </w:tr>
      <w:tr w:rsidR="0096186E" w:rsidRPr="00FD06CE" w14:paraId="74ACB8C5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C7B6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80BB2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(47 and 44) or 42 [String 2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5723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28033</w:t>
            </w:r>
          </w:p>
        </w:tc>
      </w:tr>
      <w:tr w:rsidR="0096186E" w:rsidRPr="00FD06CE" w14:paraId="28381E7A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94E4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C1B0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5 and 48 [String 2 AND Adults – String 3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4FE2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6647</w:t>
            </w:r>
          </w:p>
        </w:tc>
      </w:tr>
      <w:tr w:rsidR="0096186E" w:rsidRPr="00FD06CE" w14:paraId="0567D6A3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5FA27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A56B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46 and 49 [String 3 AND String 1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EE083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6228</w:t>
            </w:r>
          </w:p>
        </w:tc>
      </w:tr>
      <w:tr w:rsidR="0096186E" w:rsidRPr="00FD06CE" w14:paraId="1FF4BDC2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1E4E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7933E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limit 50 to yr="2000 - 2017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867D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5009</w:t>
            </w:r>
          </w:p>
        </w:tc>
      </w:tr>
      <w:tr w:rsidR="0096186E" w:rsidRPr="00FD06CE" w14:paraId="41EB6486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091B9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31C4D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1 not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1BBB8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15000</w:t>
            </w:r>
          </w:p>
        </w:tc>
      </w:tr>
      <w:tr w:rsidR="0096186E" w:rsidRPr="00FD06CE" w14:paraId="6A2D2750" w14:textId="77777777" w:rsidTr="0096186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C4B0F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color w:val="0A0905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86B40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b/>
                <w:color w:val="0A0905"/>
              </w:rPr>
              <w:t>limit 52 to (dutch or english or french or german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71FD6" w14:textId="77777777" w:rsidR="0096186E" w:rsidRPr="00FD06CE" w:rsidRDefault="0096186E" w:rsidP="0096186E">
            <w:pPr>
              <w:spacing w:after="0" w:line="360" w:lineRule="atLeast"/>
              <w:rPr>
                <w:rFonts w:ascii="Times New Roman" w:eastAsia="Times New Roman" w:hAnsi="Times New Roman" w:cs="Times New Roman"/>
                <w:b/>
                <w:color w:val="0A0905"/>
              </w:rPr>
            </w:pPr>
            <w:r w:rsidRPr="00FD06CE">
              <w:rPr>
                <w:rFonts w:ascii="Times New Roman" w:eastAsia="Times New Roman" w:hAnsi="Times New Roman" w:cs="Times New Roman"/>
                <w:b/>
                <w:color w:val="0A0905"/>
              </w:rPr>
              <w:t>14589</w:t>
            </w:r>
          </w:p>
        </w:tc>
      </w:tr>
    </w:tbl>
    <w:p w14:paraId="40284732" w14:textId="52410774" w:rsidR="00652549" w:rsidRPr="00FD06CE" w:rsidRDefault="00652549" w:rsidP="0082021B">
      <w:pPr>
        <w:rPr>
          <w:rFonts w:ascii="Times New Roman" w:hAnsi="Times New Roman" w:cs="Times New Roman"/>
          <w:b/>
        </w:rPr>
      </w:pPr>
    </w:p>
    <w:sectPr w:rsidR="00652549" w:rsidRPr="00FD06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A4198" w14:textId="77777777" w:rsidR="00EE3430" w:rsidRDefault="00EE3430" w:rsidP="0080675D">
      <w:pPr>
        <w:spacing w:after="0" w:line="240" w:lineRule="auto"/>
      </w:pPr>
      <w:r>
        <w:separator/>
      </w:r>
    </w:p>
  </w:endnote>
  <w:endnote w:type="continuationSeparator" w:id="0">
    <w:p w14:paraId="5B61F7C0" w14:textId="77777777" w:rsidR="00EE3430" w:rsidRDefault="00EE3430" w:rsidP="00806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866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CF843" w14:textId="77777777" w:rsidR="002075A3" w:rsidRDefault="002075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B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BD0E50" w14:textId="77777777" w:rsidR="002075A3" w:rsidRDefault="00207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92449A" w14:textId="77777777" w:rsidR="00EE3430" w:rsidRDefault="00EE3430" w:rsidP="0080675D">
      <w:pPr>
        <w:spacing w:after="0" w:line="240" w:lineRule="auto"/>
      </w:pPr>
      <w:r>
        <w:separator/>
      </w:r>
    </w:p>
  </w:footnote>
  <w:footnote w:type="continuationSeparator" w:id="0">
    <w:p w14:paraId="7FB94A74" w14:textId="77777777" w:rsidR="00EE3430" w:rsidRDefault="00EE3430" w:rsidP="00806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A8756A"/>
    <w:rsid w:val="00103DE7"/>
    <w:rsid w:val="0013789D"/>
    <w:rsid w:val="00156A2C"/>
    <w:rsid w:val="00163965"/>
    <w:rsid w:val="00175A1B"/>
    <w:rsid w:val="001822E5"/>
    <w:rsid w:val="002075A3"/>
    <w:rsid w:val="002B2C5B"/>
    <w:rsid w:val="002C180E"/>
    <w:rsid w:val="00316984"/>
    <w:rsid w:val="00347FE9"/>
    <w:rsid w:val="0035361F"/>
    <w:rsid w:val="0046110C"/>
    <w:rsid w:val="00501B05"/>
    <w:rsid w:val="005238D5"/>
    <w:rsid w:val="00530B88"/>
    <w:rsid w:val="00533CB8"/>
    <w:rsid w:val="00572698"/>
    <w:rsid w:val="00583074"/>
    <w:rsid w:val="005B016D"/>
    <w:rsid w:val="005D6845"/>
    <w:rsid w:val="00624D73"/>
    <w:rsid w:val="00652549"/>
    <w:rsid w:val="00663E57"/>
    <w:rsid w:val="0066438B"/>
    <w:rsid w:val="006C09AC"/>
    <w:rsid w:val="006C24E6"/>
    <w:rsid w:val="006C3211"/>
    <w:rsid w:val="006C3306"/>
    <w:rsid w:val="006E5B6B"/>
    <w:rsid w:val="006F0A86"/>
    <w:rsid w:val="007142BC"/>
    <w:rsid w:val="00740A5D"/>
    <w:rsid w:val="00761833"/>
    <w:rsid w:val="00776B66"/>
    <w:rsid w:val="007972A8"/>
    <w:rsid w:val="007A0554"/>
    <w:rsid w:val="0080158C"/>
    <w:rsid w:val="008048A7"/>
    <w:rsid w:val="0080675D"/>
    <w:rsid w:val="0081459E"/>
    <w:rsid w:val="0082021B"/>
    <w:rsid w:val="008462CE"/>
    <w:rsid w:val="00852992"/>
    <w:rsid w:val="008647E2"/>
    <w:rsid w:val="00884249"/>
    <w:rsid w:val="008C2D32"/>
    <w:rsid w:val="008C5B13"/>
    <w:rsid w:val="008F2293"/>
    <w:rsid w:val="00906925"/>
    <w:rsid w:val="00926248"/>
    <w:rsid w:val="0096186E"/>
    <w:rsid w:val="009B5B4B"/>
    <w:rsid w:val="009C7E60"/>
    <w:rsid w:val="009D2541"/>
    <w:rsid w:val="009E00A1"/>
    <w:rsid w:val="009E38C0"/>
    <w:rsid w:val="009F74F2"/>
    <w:rsid w:val="00A3568B"/>
    <w:rsid w:val="00A70113"/>
    <w:rsid w:val="00A76C56"/>
    <w:rsid w:val="00A86999"/>
    <w:rsid w:val="00A8756A"/>
    <w:rsid w:val="00AB0BFE"/>
    <w:rsid w:val="00AF329D"/>
    <w:rsid w:val="00B45286"/>
    <w:rsid w:val="00B55C9A"/>
    <w:rsid w:val="00BB3077"/>
    <w:rsid w:val="00BD7272"/>
    <w:rsid w:val="00C44D9F"/>
    <w:rsid w:val="00CD3D41"/>
    <w:rsid w:val="00CE0631"/>
    <w:rsid w:val="00CF4AB6"/>
    <w:rsid w:val="00D63CE1"/>
    <w:rsid w:val="00DD0CF6"/>
    <w:rsid w:val="00DF2922"/>
    <w:rsid w:val="00E017EC"/>
    <w:rsid w:val="00E122C4"/>
    <w:rsid w:val="00E44CD8"/>
    <w:rsid w:val="00E72BA7"/>
    <w:rsid w:val="00E800E4"/>
    <w:rsid w:val="00E824B8"/>
    <w:rsid w:val="00EE247C"/>
    <w:rsid w:val="00EE3430"/>
    <w:rsid w:val="00F4056C"/>
    <w:rsid w:val="00F579B6"/>
    <w:rsid w:val="00F61E39"/>
    <w:rsid w:val="00F62754"/>
    <w:rsid w:val="00F80F21"/>
    <w:rsid w:val="00FD06CE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32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2C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7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8756A"/>
  </w:style>
  <w:style w:type="table" w:customStyle="1" w:styleId="GridTable2">
    <w:name w:val="Grid Table 2"/>
    <w:basedOn w:val="TableNormal"/>
    <w:uiPriority w:val="47"/>
    <w:rsid w:val="00A875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55C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GridTable2Accent3">
    <w:name w:val="Grid Table 2 Accent 3"/>
    <w:basedOn w:val="TableNormal"/>
    <w:uiPriority w:val="47"/>
    <w:rsid w:val="00B55C9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howdbname">
    <w:name w:val="showdbname"/>
    <w:basedOn w:val="DefaultParagraphFont"/>
    <w:rsid w:val="00663E57"/>
  </w:style>
  <w:style w:type="character" w:customStyle="1" w:styleId="searchhistory-search-header">
    <w:name w:val="searchhistory-search-header"/>
    <w:basedOn w:val="DefaultParagraphFont"/>
    <w:rsid w:val="00663E57"/>
  </w:style>
  <w:style w:type="character" w:customStyle="1" w:styleId="searchhistory-search-term">
    <w:name w:val="searchhistory-search-term"/>
    <w:basedOn w:val="DefaultParagraphFont"/>
    <w:rsid w:val="00663E57"/>
  </w:style>
  <w:style w:type="table" w:customStyle="1" w:styleId="GridTable4Accent3">
    <w:name w:val="Grid Table 4 Accent 3"/>
    <w:basedOn w:val="TableNormal"/>
    <w:uiPriority w:val="49"/>
    <w:rsid w:val="00663E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462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462C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462CE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62CE"/>
    <w:pPr>
      <w:spacing w:after="100" w:line="240" w:lineRule="auto"/>
    </w:pPr>
  </w:style>
  <w:style w:type="character" w:customStyle="1" w:styleId="dbname">
    <w:name w:val="dbname"/>
    <w:basedOn w:val="DefaultParagraphFont"/>
    <w:rsid w:val="008462CE"/>
  </w:style>
  <w:style w:type="character" w:customStyle="1" w:styleId="Heading2Char">
    <w:name w:val="Heading 2 Char"/>
    <w:basedOn w:val="DefaultParagraphFont"/>
    <w:link w:val="Heading2"/>
    <w:uiPriority w:val="9"/>
    <w:rsid w:val="008067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1459E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06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75D"/>
  </w:style>
  <w:style w:type="paragraph" w:styleId="Footer">
    <w:name w:val="footer"/>
    <w:basedOn w:val="Normal"/>
    <w:link w:val="FooterChar"/>
    <w:uiPriority w:val="99"/>
    <w:unhideWhenUsed/>
    <w:rsid w:val="00806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75D"/>
  </w:style>
  <w:style w:type="character" w:customStyle="1" w:styleId="tiny-normal">
    <w:name w:val="tiny-normal"/>
    <w:basedOn w:val="DefaultParagraphFont"/>
    <w:rsid w:val="00347FE9"/>
  </w:style>
  <w:style w:type="character" w:customStyle="1" w:styleId="medium-bold">
    <w:name w:val="medium-bold"/>
    <w:basedOn w:val="DefaultParagraphFont"/>
    <w:rsid w:val="00347FE9"/>
  </w:style>
  <w:style w:type="character" w:customStyle="1" w:styleId="medium-normal">
    <w:name w:val="medium-normal"/>
    <w:basedOn w:val="DefaultParagraphFont"/>
    <w:rsid w:val="00347FE9"/>
  </w:style>
  <w:style w:type="character" w:styleId="Strong">
    <w:name w:val="Strong"/>
    <w:basedOn w:val="DefaultParagraphFont"/>
    <w:uiPriority w:val="22"/>
    <w:qFormat/>
    <w:rsid w:val="00347FE9"/>
    <w:rPr>
      <w:b/>
      <w:bCs/>
    </w:rPr>
  </w:style>
  <w:style w:type="table" w:customStyle="1" w:styleId="GridTable5DarkAccent3">
    <w:name w:val="Grid Table 5 Dark Accent 3"/>
    <w:basedOn w:val="TableNormal"/>
    <w:uiPriority w:val="50"/>
    <w:rsid w:val="00530B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limiter">
    <w:name w:val="limiter"/>
    <w:basedOn w:val="DefaultParagraphFont"/>
    <w:rsid w:val="007142BC"/>
  </w:style>
  <w:style w:type="character" w:customStyle="1" w:styleId="querysrchtext">
    <w:name w:val="querysrchtext"/>
    <w:basedOn w:val="DefaultParagraphFont"/>
    <w:rsid w:val="00652549"/>
  </w:style>
  <w:style w:type="character" w:customStyle="1" w:styleId="queryoperator">
    <w:name w:val="queryoperator"/>
    <w:basedOn w:val="DefaultParagraphFont"/>
    <w:rsid w:val="00652549"/>
  </w:style>
  <w:style w:type="character" w:styleId="Emphasis">
    <w:name w:val="Emphasis"/>
    <w:basedOn w:val="DefaultParagraphFont"/>
    <w:uiPriority w:val="20"/>
    <w:qFormat/>
    <w:rsid w:val="006525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0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0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62C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7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8756A"/>
  </w:style>
  <w:style w:type="table" w:customStyle="1" w:styleId="GridTable2">
    <w:name w:val="Grid Table 2"/>
    <w:basedOn w:val="TableNormal"/>
    <w:uiPriority w:val="47"/>
    <w:rsid w:val="00A875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55C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GridTable2Accent3">
    <w:name w:val="Grid Table 2 Accent 3"/>
    <w:basedOn w:val="TableNormal"/>
    <w:uiPriority w:val="47"/>
    <w:rsid w:val="00B55C9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howdbname">
    <w:name w:val="showdbname"/>
    <w:basedOn w:val="DefaultParagraphFont"/>
    <w:rsid w:val="00663E57"/>
  </w:style>
  <w:style w:type="character" w:customStyle="1" w:styleId="searchhistory-search-header">
    <w:name w:val="searchhistory-search-header"/>
    <w:basedOn w:val="DefaultParagraphFont"/>
    <w:rsid w:val="00663E57"/>
  </w:style>
  <w:style w:type="character" w:customStyle="1" w:styleId="searchhistory-search-term">
    <w:name w:val="searchhistory-search-term"/>
    <w:basedOn w:val="DefaultParagraphFont"/>
    <w:rsid w:val="00663E57"/>
  </w:style>
  <w:style w:type="table" w:customStyle="1" w:styleId="GridTable4Accent3">
    <w:name w:val="Grid Table 4 Accent 3"/>
    <w:basedOn w:val="TableNormal"/>
    <w:uiPriority w:val="49"/>
    <w:rsid w:val="00663E5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462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462C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462CE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462CE"/>
    <w:pPr>
      <w:spacing w:after="100" w:line="240" w:lineRule="auto"/>
    </w:pPr>
  </w:style>
  <w:style w:type="character" w:customStyle="1" w:styleId="dbname">
    <w:name w:val="dbname"/>
    <w:basedOn w:val="DefaultParagraphFont"/>
    <w:rsid w:val="008462CE"/>
  </w:style>
  <w:style w:type="character" w:customStyle="1" w:styleId="Heading2Char">
    <w:name w:val="Heading 2 Char"/>
    <w:basedOn w:val="DefaultParagraphFont"/>
    <w:link w:val="Heading2"/>
    <w:uiPriority w:val="9"/>
    <w:rsid w:val="0080675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1459E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06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75D"/>
  </w:style>
  <w:style w:type="paragraph" w:styleId="Footer">
    <w:name w:val="footer"/>
    <w:basedOn w:val="Normal"/>
    <w:link w:val="FooterChar"/>
    <w:uiPriority w:val="99"/>
    <w:unhideWhenUsed/>
    <w:rsid w:val="00806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75D"/>
  </w:style>
  <w:style w:type="character" w:customStyle="1" w:styleId="tiny-normal">
    <w:name w:val="tiny-normal"/>
    <w:basedOn w:val="DefaultParagraphFont"/>
    <w:rsid w:val="00347FE9"/>
  </w:style>
  <w:style w:type="character" w:customStyle="1" w:styleId="medium-bold">
    <w:name w:val="medium-bold"/>
    <w:basedOn w:val="DefaultParagraphFont"/>
    <w:rsid w:val="00347FE9"/>
  </w:style>
  <w:style w:type="character" w:customStyle="1" w:styleId="medium-normal">
    <w:name w:val="medium-normal"/>
    <w:basedOn w:val="DefaultParagraphFont"/>
    <w:rsid w:val="00347FE9"/>
  </w:style>
  <w:style w:type="character" w:styleId="Strong">
    <w:name w:val="Strong"/>
    <w:basedOn w:val="DefaultParagraphFont"/>
    <w:uiPriority w:val="22"/>
    <w:qFormat/>
    <w:rsid w:val="00347FE9"/>
    <w:rPr>
      <w:b/>
      <w:bCs/>
    </w:rPr>
  </w:style>
  <w:style w:type="table" w:customStyle="1" w:styleId="GridTable5DarkAccent3">
    <w:name w:val="Grid Table 5 Dark Accent 3"/>
    <w:basedOn w:val="TableNormal"/>
    <w:uiPriority w:val="50"/>
    <w:rsid w:val="00530B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limiter">
    <w:name w:val="limiter"/>
    <w:basedOn w:val="DefaultParagraphFont"/>
    <w:rsid w:val="007142BC"/>
  </w:style>
  <w:style w:type="character" w:customStyle="1" w:styleId="querysrchtext">
    <w:name w:val="querysrchtext"/>
    <w:basedOn w:val="DefaultParagraphFont"/>
    <w:rsid w:val="00652549"/>
  </w:style>
  <w:style w:type="character" w:customStyle="1" w:styleId="queryoperator">
    <w:name w:val="queryoperator"/>
    <w:basedOn w:val="DefaultParagraphFont"/>
    <w:rsid w:val="00652549"/>
  </w:style>
  <w:style w:type="character" w:styleId="Emphasis">
    <w:name w:val="Emphasis"/>
    <w:basedOn w:val="DefaultParagraphFont"/>
    <w:uiPriority w:val="20"/>
    <w:qFormat/>
    <w:rsid w:val="0065254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0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0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7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379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96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5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99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62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837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9149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880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574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09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4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82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68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4880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06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424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197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789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14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7836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28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864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5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984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910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91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88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78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46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88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805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601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83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76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81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16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6527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73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851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8881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16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548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5267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33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61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82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96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229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72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281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34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572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094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924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3736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11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48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9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86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376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474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621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2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015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57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887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994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325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889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48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037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807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52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61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715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108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2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1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3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9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4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1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8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66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7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7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0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5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8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9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6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3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1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0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2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0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2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0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7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5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5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9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32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4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5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0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4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7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0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8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2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3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4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7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3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4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4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5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1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2FC53-E030-4703-B88D-CC35B245D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645</Characters>
  <Application>Microsoft Office Word</Application>
  <DocSecurity>0</DocSecurity>
  <Lines>188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Ayala</dc:creator>
  <cp:lastModifiedBy>JFURTON</cp:lastModifiedBy>
  <cp:revision>3</cp:revision>
  <dcterms:created xsi:type="dcterms:W3CDTF">2018-09-17T15:48:00Z</dcterms:created>
  <dcterms:modified xsi:type="dcterms:W3CDTF">2018-09-22T08:15:00Z</dcterms:modified>
</cp:coreProperties>
</file>